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ipid Peroxidation</w:t>
      </w:r>
    </w:p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alondialdehyde-thiobarbituric acid (MDA-TBA) levels were used as a measure of lipid peroxidation after plasma treatment of mammalian cells. Bromotrichloromethane (BrCCl3, Sigma-Aldrich, St. Louis, MO, USA) was used as a known inducer of lipid peroxidation.  Cells were held after plasma treatment for 1 min before addition of butylated hydroxtoluene (BHT) to prevent further lipid peroxidation while carrying out the assay. The cells were scrapped with a rubber policeman and homogenized at 4°C. Whole lysates were used to measure the level of MDA following the manufacturer’s protocol (OxiSelect</w:t>
      </w:r>
      <w:r>
        <w:rPr>
          <w:rFonts w:cs="Arial" w:ascii="Arial" w:hAnsi="Arial"/>
          <w:sz w:val="24"/>
          <w:szCs w:val="24"/>
          <w:vertAlign w:val="superscript"/>
        </w:rPr>
        <w:t>TM</w:t>
      </w:r>
      <w:r>
        <w:rPr>
          <w:rFonts w:cs="Arial" w:ascii="Arial" w:hAnsi="Arial"/>
          <w:sz w:val="24"/>
          <w:szCs w:val="24"/>
        </w:rPr>
        <w:t xml:space="preserve"> TBARS Assay kit, Cell BioLabs, San Diego, CA, USA). The TBA test was carried out under acidic (pH 3.5) conditions with a colorimetric 96-well microplate assay, and the level of TBARS was expressed relative to the response of the assay to malondialdehyde (MDA) using a plate reader at 532 nm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Calibri" w:hAnsi="Calibri" w:eastAsia="Calibri" w:cs="Times New Roman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0:15:00Z</dcterms:created>
  <dc:creator>Sameer Kalghatgi</dc:creator>
  <dc:description/>
  <cp:keywords/>
  <dc:language>en-US</dc:language>
  <cp:lastModifiedBy>ellie</cp:lastModifiedBy>
  <dcterms:modified xsi:type="dcterms:W3CDTF">2011-01-04T20:15:00Z</dcterms:modified>
  <cp:revision>2</cp:revision>
  <dc:subject/>
  <dc:title>Lipid Peroxidation</dc:title>
</cp:coreProperties>
</file>